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4C9" w:rsidRDefault="005A14C9" w:rsidP="005A1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23097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5A14C9" w:rsidRPr="00CC47A9" w:rsidRDefault="005A14C9" w:rsidP="005A1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C47A9">
        <w:rPr>
          <w:rFonts w:ascii="Times New Roman" w:hAnsi="Times New Roman" w:cs="Times New Roman"/>
          <w:b/>
          <w:sz w:val="20"/>
          <w:szCs w:val="20"/>
        </w:rPr>
        <w:t>List of states included in the six geographic regions of Ind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7"/>
        <w:gridCol w:w="4529"/>
      </w:tblGrid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b/>
                <w:sz w:val="20"/>
                <w:szCs w:val="20"/>
              </w:rPr>
              <w:t>State-regions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b/>
                <w:sz w:val="20"/>
                <w:szCs w:val="20"/>
              </w:rPr>
              <w:t>States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Chandigarh, Delhi, Haryana, Himachal Pradesh, Jammu &amp; Kashmir, Punjab, Rajasthan, and Uttarakhand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Uttar Pradesh, Madhya Pradesh, and Chhattisgarh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Bihar, Jharkhand, Odisha, West Bengal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Arunachal Pradesh, Assam, Manipur, Meghalaya, Mizoram, Nagaland, Sikkim, and Tripura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Dadra &amp; Nagar Haveli, Daman &amp; Diu, Gujarat, Maharashtra, and Goa</w:t>
            </w:r>
          </w:p>
        </w:tc>
      </w:tr>
      <w:tr w:rsidR="005A14C9" w:rsidRPr="00CC47A9" w:rsidTr="0099685D"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4924" w:type="dxa"/>
          </w:tcPr>
          <w:p w:rsidR="005A14C9" w:rsidRPr="00CC47A9" w:rsidRDefault="005A14C9" w:rsidP="00996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47A9">
              <w:rPr>
                <w:rFonts w:ascii="Times New Roman" w:hAnsi="Times New Roman" w:cs="Times New Roman"/>
                <w:sz w:val="20"/>
                <w:szCs w:val="20"/>
              </w:rPr>
              <w:t>Andaman &amp; Nicobar Islands, Andhra Pradesh, Karnataka, Kerala, Lakshadweep, Puducherry, Tamil Nadu, and Telangana</w:t>
            </w:r>
          </w:p>
        </w:tc>
      </w:tr>
    </w:tbl>
    <w:p w:rsidR="00B44032" w:rsidRDefault="00B44032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A14C9" w:rsidRDefault="005A14C9"/>
    <w:p w:rsidR="00575BC5" w:rsidRDefault="00575BC5" w:rsidP="005A1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75BC5" w:rsidRDefault="00575BC5" w:rsidP="005A1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75BC5" w:rsidRDefault="00575BC5" w:rsidP="005A1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14C9" w:rsidRDefault="005A14C9" w:rsidP="005A14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23097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5A14C9" w:rsidRPr="00E75D77" w:rsidRDefault="005A14C9" w:rsidP="005A14C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75D77">
        <w:rPr>
          <w:rFonts w:ascii="Times New Roman" w:hAnsi="Times New Roman" w:cs="Times New Roman"/>
          <w:b/>
          <w:sz w:val="20"/>
          <w:szCs w:val="20"/>
        </w:rPr>
        <w:t>Results of multivariable logistic regression analysis of determinants of having a male birth, based on births between 2005 and 2016, Ind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02"/>
        <w:gridCol w:w="2117"/>
        <w:gridCol w:w="2107"/>
      </w:tblGrid>
      <w:tr w:rsidR="005A14C9" w:rsidRPr="00E75D77" w:rsidTr="0099685D">
        <w:trPr>
          <w:trHeight w:val="570"/>
        </w:trPr>
        <w:tc>
          <w:tcPr>
            <w:tcW w:w="2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5A14C9" w:rsidRPr="00E75D77" w:rsidTr="0099685D">
        <w:trPr>
          <w:trHeight w:val="315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mographic characteristics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or higher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84, 0.89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91, 0.95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ing male sibling and birth order 2 or higher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12, 1.17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 between ideal number of sons and daughters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l numbers or</w:t>
            </w:r>
          </w:p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daughters</w:t>
            </w: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son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30, 1.35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age at birth of index child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 years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, 1.06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+ year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, 1.07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community fertility (per woman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.1 &amp; 2.8≥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2, 1.07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.5 &amp; 2.1≥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6, 1.11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6, 1.14)*</w:t>
            </w:r>
          </w:p>
        </w:tc>
      </w:tr>
      <w:tr w:rsidR="005A14C9" w:rsidRPr="00E75D77" w:rsidTr="0099685D">
        <w:trPr>
          <w:trHeight w:val="30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economic characteristics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's schooling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hooling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1, 1.05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2, 1.06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8, 1.06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2, 1.07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1, 1.07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5, 1.14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267DB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="005A14C9"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3, 0.98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, 1.00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C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, 1.01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6, 1.00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h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dhist/Neo-Buddhi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, 1.05)*</w:t>
            </w:r>
          </w:p>
        </w:tc>
      </w:tr>
      <w:tr w:rsidR="005A14C9" w:rsidRPr="00E75D77" w:rsidTr="0099685D">
        <w:trPr>
          <w:trHeight w:val="315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holding size of the household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land® 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, 1.01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to 10 acre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1, 1.05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0 acre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2, 1.06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unit not defined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8, 1.06)</w:t>
            </w:r>
          </w:p>
        </w:tc>
      </w:tr>
      <w:tr w:rsidR="005A14C9" w:rsidRPr="00E75D77" w:rsidTr="0099685D">
        <w:trPr>
          <w:trHeight w:val="315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-related characteristics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rban-rural residence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15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, 1.03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-regions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4, 1.10)*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-Ea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8, 1.05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1, 1.08)*</w:t>
            </w:r>
          </w:p>
        </w:tc>
      </w:tr>
      <w:tr w:rsidR="005A14C9" w:rsidRPr="00E75D77" w:rsidTr="0099685D">
        <w:trPr>
          <w:trHeight w:val="315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nship structure-related characteristics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structure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nuclear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an elderly woman (age 60+) in the household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® 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, 1.04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anguineous marriage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4E47F2"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, 1.05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marriage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4E47F2"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  <w:bookmarkStart w:id="0" w:name="_GoBack"/>
            <w:bookmarkEnd w:id="0"/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4C9" w:rsidRPr="00E75D77" w:rsidRDefault="005A14C9" w:rsidP="00996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5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, 1.01)</w:t>
            </w: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4C9" w:rsidRPr="00F015AB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F015AB"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  <w:t>N</w:t>
            </w:r>
            <w:r w:rsidR="00F015AB"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  <w:t>OTE</w:t>
            </w:r>
            <w:r w:rsidRPr="00F015AB"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  <w:t xml:space="preserve">: *p &lt; 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4C9" w:rsidRPr="00E75D77" w:rsidTr="0099685D">
        <w:trPr>
          <w:trHeight w:val="300"/>
        </w:trPr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4C9" w:rsidRPr="00F015AB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F015AB">
              <w:rPr>
                <w:rFonts w:ascii="Times New Roman" w:eastAsia="Times New Roman" w:hAnsi="Times New Roman" w:cs="Times New Roman"/>
                <w:bCs/>
                <w:color w:val="000000"/>
                <w:sz w:val="15"/>
                <w:szCs w:val="15"/>
              </w:rPr>
              <w:t>Results additionally adjusted for year of birth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4C9" w:rsidRPr="00E75D77" w:rsidRDefault="005A14C9" w:rsidP="009968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A14C9" w:rsidRDefault="005A14C9" w:rsidP="005A14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14C9" w:rsidRDefault="005A14C9"/>
    <w:sectPr w:rsidR="005A1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C9"/>
    <w:rsid w:val="00230971"/>
    <w:rsid w:val="00267DB9"/>
    <w:rsid w:val="004E47F2"/>
    <w:rsid w:val="00575BC5"/>
    <w:rsid w:val="005A14C9"/>
    <w:rsid w:val="00B44032"/>
    <w:rsid w:val="00CC47A9"/>
    <w:rsid w:val="00E75D77"/>
    <w:rsid w:val="00F0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56FA0-4AC2-449E-B42D-7BD2B8E46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4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4C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achin Kumar2</cp:lastModifiedBy>
  <cp:revision>15</cp:revision>
  <dcterms:created xsi:type="dcterms:W3CDTF">2020-10-15T07:08:00Z</dcterms:created>
  <dcterms:modified xsi:type="dcterms:W3CDTF">2021-01-28T11:51:00Z</dcterms:modified>
</cp:coreProperties>
</file>